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A Table – Demographic characteristics of patients.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394"/>
      </w:tblGrid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pt-BR"/>
              </w:rPr>
              <w:t>Demographic variables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pt-BR"/>
              </w:rPr>
              <w:t>Values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Age (years)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59.46 (8.88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Gender (M/F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3/1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Time post-stroke (months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75.23 (24-162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Side of the injured hemisphere (R/L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7/6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Dominant side before stroke (R/L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13/6</w:t>
            </w:r>
          </w:p>
        </w:tc>
      </w:tr>
      <w:tr>
        <w:trPr>
          <w:trHeight w:val="400" w:hRule="atLeast"/>
        </w:trPr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Total score of FMA-UL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pt-BR"/>
              </w:rPr>
              <w:t>32-57)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ges expressed as mean (standard deviation), time post-stroke as mean (minimum-maximum) and total score of FMA-UL as median (maximum-minimum)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Corpodetexto2"/>
        <w:rPr/>
      </w:pPr>
      <w:r>
        <w:rPr/>
        <w:t>S1B Table  -</w:t>
      </w:r>
      <w:r>
        <w:rPr>
          <w:b w:val="false"/>
        </w:rPr>
        <w:t xml:space="preserve"> </w:t>
      </w:r>
      <w:r>
        <w:rPr/>
        <w:t>Spatiotemporal variables</w:t>
      </w:r>
      <w:r>
        <w:rPr>
          <w:b w:val="false"/>
        </w:rPr>
        <w:t xml:space="preserve"> </w:t>
      </w:r>
      <w:r>
        <w:rPr/>
        <w:t>for all phases and both sequences (groups:</w:t>
      </w:r>
      <w:r>
        <w:rPr>
          <w:b w:val="false"/>
        </w:rPr>
        <w:t xml:space="preserve"> </w:t>
      </w:r>
      <w:r>
        <w:rPr/>
        <w:t>ET and ST) pre and post-interventions (elastic and sham tape)</w:t>
      </w:r>
    </w:p>
    <w:tbl>
      <w:tblPr>
        <w:tblW w:w="137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88"/>
        <w:gridCol w:w="1560"/>
        <w:gridCol w:w="1701"/>
        <w:gridCol w:w="1559"/>
        <w:gridCol w:w="1542"/>
        <w:gridCol w:w="868"/>
        <w:gridCol w:w="567"/>
        <w:gridCol w:w="77"/>
        <w:gridCol w:w="708"/>
        <w:gridCol w:w="916"/>
        <w:gridCol w:w="77"/>
        <w:gridCol w:w="850"/>
        <w:gridCol w:w="915"/>
        <w:gridCol w:w="77"/>
      </w:tblGrid>
      <w:tr>
        <w:trPr/>
        <w:tc>
          <w:tcPr>
            <w:tcW w:w="1188" w:type="dxa"/>
            <w:vMerge w:val="restart"/>
            <w:tcBorders>
              <w:top w:val="single" w:sz="4" w:space="0" w:color="000000"/>
            </w:tcBorders>
          </w:tcPr>
          <w:p>
            <w:pPr>
              <w:pStyle w:val="Heading1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Heading1"/>
              <w:rPr/>
            </w:pPr>
            <w:r>
              <w:rPr/>
              <w:t>Variables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Heading1"/>
              <w:rPr/>
            </w:pPr>
            <w:r>
              <w:rPr/>
              <w:t>Sequence</w:t>
            </w:r>
          </w:p>
        </w:tc>
        <w:tc>
          <w:tcPr>
            <w:tcW w:w="636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erventions</w:t>
            </w:r>
          </w:p>
        </w:tc>
        <w:tc>
          <w:tcPr>
            <w:tcW w:w="497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rPr>
                <w:color w:val="000000"/>
              </w:rPr>
            </w:pPr>
            <w:r>
              <w:rPr>
                <w:color w:val="000000"/>
              </w:rPr>
              <w:t>Statistic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Elastic Tape</w:t>
            </w:r>
          </w:p>
        </w:tc>
        <w:tc>
          <w:tcPr>
            <w:tcW w:w="31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Sham Tape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Interaction effect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effect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Group effect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t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</w:t>
            </w:r>
          </w:p>
        </w:tc>
        <w:tc>
          <w:tcPr>
            <w:tcW w:w="6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/>
        <w:tc>
          <w:tcPr>
            <w:tcW w:w="13716" w:type="dxa"/>
            <w:gridSpan w:val="14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Reaching for the glass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D (s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 (0.1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9 (0.2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 (0.08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42 (0.21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 (0.2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 (0.3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 (0.34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9 (0.36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%PD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6.31 (1.7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1 (2.4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2 (1.8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6.94 (2.49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7 (1.9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6.07 (2.0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6.12 (1.43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8 (1.63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%TPV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6 (4.3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6.99 (4.0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24 (5.3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68 (6.11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2 (4.0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1 (6.4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04 (4.1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35 (2.31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V (mm/s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31.91 (29.4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20.75 (37.9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3.04 (41.1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62.73 (56.11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4.57 (70.1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3.84 (75.0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6.84 (81.1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5.20 (19.94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D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 (0.0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 (0.1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 (0.1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 (0.21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 (0.1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38 (0.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 (0.2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 (0.27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716" w:type="dxa"/>
            <w:gridSpan w:val="14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val="en-US"/>
              </w:rPr>
              <w:t>Transporting the glass to the mouth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D (s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 (0.2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 (0.1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3 (0.29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 (0.22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 (0.1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52 (0.1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 (0.26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 (0.10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%PD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4.93 (1.4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6 (1.2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1 (1.7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4.90 (3.43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4.16 (0.9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4.90 (3.4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5.19 (0.7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9 (2.26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%TPV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4.53 (1.3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92 (3.9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6.56 (3.3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1 (1.67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4 (2.6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5 (2.9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81 (2.43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4.63 (3.73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V (mm/s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45.78 (79.9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3.91 (66.7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.67 (76.46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44.06 (65.00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.08 (71.0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.17 (52.1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45.01 (83.2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.62 (89.49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D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46 (0.0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42 (0.1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41 (0.1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42 (0.21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45 (0.1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38 (0.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60 (0.26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39 (0.27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716" w:type="dxa"/>
            <w:gridSpan w:val="14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val="en-US"/>
              </w:rPr>
              <w:t>Transporting the glass to the table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D (s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76 (0.1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 (0.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 (0.18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 (0.42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 (0.3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 (0.3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 (0.2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 (0.11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%PD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6 (2.3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7.43 (1.1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6 (1.69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8 (0.95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1 (3.6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7.09 (3.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6.8 (2.4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20 (1.86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%TPV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9 (10.0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52 (10.5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7 (9.0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2 (9.61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73 (9.6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79 (10.8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40.30 (11.8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80 (12.22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V (mm/s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54.67 (89.3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4.79 (70.3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54.63 (80.74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5.75 (90.12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54.99 (64.7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54.97 (72.9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4.97 (82.9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54.00 (76.78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D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12 (0.0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(0.0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(0.04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(0.09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2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1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12 (0.0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12 (0.0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(0.04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11 (0.05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3716" w:type="dxa"/>
            <w:gridSpan w:val="14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lang w:val="en-US"/>
              </w:rPr>
              <w:t>Returning to initial position</w:t>
            </w:r>
          </w:p>
        </w:tc>
        <w:tc>
          <w:tcPr>
            <w:tcW w:w="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D (s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 (0.2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30 (0.1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 (0.24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 (0.34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 (0.2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 (0.2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 (0.28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31 (0.29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%PD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1.42 (2.6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1.55 (2.2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1.83 (3.28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1.43 (2.90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7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6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1.98 (2.9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1.94 (2.9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1.31 (2.9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1.94 (2.95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%TPV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.78 (6.2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.69 (4.5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.64 (7.80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.61 (8.12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.50 (7.2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.44 (6.8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.63 (8.6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24 (7.34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V (mm/s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8.27 (48.7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8.17 (57.8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9.04 (57.0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9.04 (58.77)</w:t>
            </w:r>
          </w:p>
        </w:tc>
        <w:tc>
          <w:tcPr>
            <w:tcW w:w="8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</w:t>
            </w:r>
          </w:p>
        </w:tc>
        <w:tc>
          <w:tcPr>
            <w:tcW w:w="644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70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  <w:tc>
          <w:tcPr>
            <w:tcW w:w="993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</w:t>
            </w:r>
          </w:p>
        </w:tc>
        <w:tc>
          <w:tcPr>
            <w:tcW w:w="992" w:type="dxa"/>
            <w:gridSpan w:val="2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9.46 (48.4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9.18 (43.7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9.04 (45.86)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518.13 (32.92)</w:t>
            </w:r>
          </w:p>
        </w:tc>
        <w:tc>
          <w:tcPr>
            <w:tcW w:w="8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44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2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Data expressed as mean and standard deviation</w:t>
      </w:r>
      <w:r>
        <w:rPr>
          <w:rFonts w:cs="Times New Roman" w:ascii="Times New Roman" w:hAnsi="Times New Roman"/>
          <w:iCs/>
          <w:szCs w:val="24"/>
          <w:lang w:val="en-US" w:eastAsia="pt-BR"/>
        </w:rPr>
        <w:t xml:space="preserve">. </w:t>
      </w:r>
      <w:r>
        <w:rPr>
          <w:rFonts w:cs="Times New Roman" w:ascii="Times New Roman" w:hAnsi="Times New Roman"/>
          <w:lang w:val="en-US"/>
        </w:rPr>
        <w:t xml:space="preserve">ET: Elastic tape first group. </w:t>
      </w:r>
      <w:r>
        <w:rPr>
          <w:rFonts w:cs="Times New Roman" w:ascii="Times New Roman" w:hAnsi="Times New Roman"/>
          <w:iCs/>
          <w:lang w:val="en-US" w:eastAsia="pt-BR"/>
        </w:rPr>
        <w:t xml:space="preserve">ST: </w:t>
      </w:r>
      <w:r>
        <w:rPr>
          <w:rFonts w:cs="Times New Roman" w:ascii="Times New Roman" w:hAnsi="Times New Roman"/>
          <w:lang w:val="en-US"/>
        </w:rPr>
        <w:t>Sham Tape first group. PD: phase duration. %PD: relative phase duration. PV: peak velocity. %TPV: time to peak velocity. TD: trajectory devia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jc w:val="center"/>
      <w:outlineLvl w:val="2"/>
    </w:pPr>
    <w:rPr>
      <w:rFonts w:ascii="Times New Roman" w:hAnsi="Times New Roman" w:cs="Times New Roman"/>
      <w:b/>
      <w:color w:val="FF0000"/>
    </w:rPr>
  </w:style>
  <w:style w:type="character" w:styleId="Fontepargpadro">
    <w:name w:val="Fonte parág. padrão"/>
    <w:qFormat/>
    <w:rPr/>
  </w:style>
  <w:style w:type="character" w:styleId="TtuloChar">
    <w:name w:val="Título Char"/>
    <w:qFormat/>
    <w:rPr>
      <w:rFonts w:ascii="Times New Roman" w:hAnsi="Times New Roman" w:cs="Times New Roman"/>
      <w:b/>
      <w:sz w:val="24"/>
      <w:szCs w:val="24"/>
      <w:lang w:val="en-US"/>
    </w:rPr>
  </w:style>
  <w:style w:type="character" w:styleId="Ttulo1Char">
    <w:name w:val="Título 1 Char"/>
    <w:qFormat/>
    <w:rPr>
      <w:rFonts w:ascii="Times New Roman" w:hAnsi="Times New Roman" w:cs="Times New Roman"/>
      <w:b/>
      <w:sz w:val="22"/>
      <w:szCs w:val="22"/>
    </w:rPr>
  </w:style>
  <w:style w:type="character" w:styleId="Ttulo2Char">
    <w:name w:val="Título 2 Char"/>
    <w:qFormat/>
    <w:rPr>
      <w:rFonts w:ascii="Times New Roman" w:hAnsi="Times New Roman" w:cs="Times New Roman"/>
      <w:b/>
      <w:sz w:val="22"/>
      <w:szCs w:val="22"/>
    </w:rPr>
  </w:style>
  <w:style w:type="character" w:styleId="Corpodetexto2Char">
    <w:name w:val="Corpo de texto 2 Char"/>
    <w:qFormat/>
    <w:rPr>
      <w:rFonts w:ascii="Times New Roman" w:hAnsi="Times New Roman" w:cs="Times New Roman"/>
      <w:b/>
      <w:sz w:val="24"/>
      <w:szCs w:val="24"/>
      <w:lang w:val="en-US"/>
    </w:rPr>
  </w:style>
  <w:style w:type="character" w:styleId="Ttulo3Char">
    <w:name w:val="Título 3 Char"/>
    <w:qFormat/>
    <w:rPr>
      <w:rFonts w:ascii="Times New Roman" w:hAnsi="Times New Roman" w:cs="Times New Roman"/>
      <w:b/>
      <w:color w:val="FF0000"/>
      <w:sz w:val="22"/>
      <w:szCs w:val="22"/>
    </w:rPr>
  </w:style>
  <w:style w:type="paragraph" w:styleId="Heading">
    <w:name w:val="Heading"/>
    <w:basedOn w:val="Normal"/>
    <w:next w:val="Normal"/>
    <w:qFormat/>
    <w:pPr>
      <w:spacing w:lineRule="auto" w:line="480" w:before="0" w:after="0"/>
      <w:jc w:val="center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2">
    <w:name w:val="Corpo de texto 2"/>
    <w:basedOn w:val="Normal"/>
    <w:qFormat/>
    <w:pPr>
      <w:jc w:val="both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6T21:12:00Z</dcterms:created>
  <dc:creator>Gabriela Lopes dos Santos</dc:creator>
  <dc:description/>
  <cp:keywords/>
  <dc:language>en-US</dc:language>
  <cp:lastModifiedBy>Gabriela Lopes dos Santos</cp:lastModifiedBy>
  <dcterms:modified xsi:type="dcterms:W3CDTF">2018-12-21T10:31:00Z</dcterms:modified>
  <cp:revision>26</cp:revision>
  <dc:subject/>
  <dc:title/>
</cp:coreProperties>
</file>